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DAA" w:rsidRPr="0015707D" w:rsidRDefault="008E2DAA" w:rsidP="008E2DAA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1681484D" wp14:editId="78BF6479">
            <wp:extent cx="5274945" cy="6929755"/>
            <wp:effectExtent l="0" t="0" r="1905" b="4445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2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2DAA" w:rsidRPr="007010FA" w:rsidRDefault="008E2DAA" w:rsidP="008E2DAA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9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Eristalis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arbustorum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DAA"/>
    <w:rsid w:val="00297292"/>
    <w:rsid w:val="008E2DAA"/>
    <w:rsid w:val="00C7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716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716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716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71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6:00Z</dcterms:modified>
</cp:coreProperties>
</file>